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02D" w:rsidRDefault="00D8402D" w:rsidP="00DD702A">
      <w:pPr>
        <w:autoSpaceDE w:val="0"/>
        <w:autoSpaceDN w:val="0"/>
        <w:adjustRightInd w:val="0"/>
        <w:rPr>
          <w:rFonts w:cs="TimesNewRomanPSMT"/>
          <w:b/>
          <w:sz w:val="24"/>
          <w:szCs w:val="20"/>
          <w:lang w:val="en-US"/>
        </w:rPr>
      </w:pPr>
      <w:r>
        <w:rPr>
          <w:rFonts w:cs="TimesNewRomanPSMT"/>
          <w:b/>
          <w:sz w:val="24"/>
          <w:szCs w:val="20"/>
          <w:lang w:val="en-US"/>
        </w:rPr>
        <w:t>The Maastricht HVCCC Attitude Questionnaire (MHAQ)</w:t>
      </w:r>
    </w:p>
    <w:p w:rsidR="00D8402D" w:rsidRDefault="00D8402D" w:rsidP="00DD702A">
      <w:pPr>
        <w:autoSpaceDE w:val="0"/>
        <w:autoSpaceDN w:val="0"/>
        <w:adjustRightInd w:val="0"/>
        <w:rPr>
          <w:rFonts w:cs="TimesNewRomanPSMT"/>
          <w:b/>
          <w:sz w:val="24"/>
          <w:szCs w:val="20"/>
          <w:lang w:val="en-US"/>
        </w:rPr>
      </w:pPr>
    </w:p>
    <w:p w:rsidR="00D8402D" w:rsidRDefault="00D8402D" w:rsidP="00DD702A">
      <w:pPr>
        <w:autoSpaceDE w:val="0"/>
        <w:autoSpaceDN w:val="0"/>
        <w:adjustRightInd w:val="0"/>
        <w:rPr>
          <w:rFonts w:cs="TimesNewRomanPSMT"/>
          <w:b/>
          <w:sz w:val="24"/>
          <w:szCs w:val="20"/>
          <w:lang w:val="en-US"/>
        </w:rPr>
      </w:pPr>
    </w:p>
    <w:p w:rsidR="00703075" w:rsidRPr="00703075" w:rsidRDefault="00D8402D" w:rsidP="007030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703075">
        <w:rPr>
          <w:rFonts w:ascii="Times New Roman" w:hAnsi="Times New Roman" w:cs="Times New Roman"/>
          <w:sz w:val="24"/>
          <w:szCs w:val="24"/>
        </w:rPr>
        <w:t>Mordang, S. B. R., Könings, K. D., Leep Hunderfund, A. N., Paulus, A. T. G., Smeenk, F. W. J. M., &amp; Stassen, L. P. S.</w:t>
      </w:r>
      <w:bookmarkStart w:id="0" w:name="_GoBack"/>
      <w:bookmarkEnd w:id="0"/>
      <w:r w:rsidRPr="00703075">
        <w:rPr>
          <w:rFonts w:ascii="Times New Roman" w:hAnsi="Times New Roman" w:cs="Times New Roman"/>
          <w:sz w:val="24"/>
          <w:szCs w:val="24"/>
        </w:rPr>
        <w:t xml:space="preserve"> </w:t>
      </w:r>
      <w:r w:rsidR="00703075" w:rsidRPr="00703075">
        <w:rPr>
          <w:rFonts w:ascii="Times New Roman" w:hAnsi="Times New Roman" w:cs="Times New Roman"/>
          <w:sz w:val="24"/>
          <w:szCs w:val="24"/>
          <w:lang w:val="en-US" w:eastAsia="nl-NL"/>
        </w:rPr>
        <w:t>A new instrument to measure high value, cost-conscious care attitudes among healthcare stakeholders: development of the MHAQ.</w:t>
      </w:r>
    </w:p>
    <w:p w:rsidR="00D8402D" w:rsidRDefault="00D8402D" w:rsidP="00DD702A">
      <w:pPr>
        <w:autoSpaceDE w:val="0"/>
        <w:autoSpaceDN w:val="0"/>
        <w:adjustRightInd w:val="0"/>
        <w:rPr>
          <w:i/>
          <w:szCs w:val="20"/>
          <w:lang w:val="en-US" w:eastAsia="nl-NL"/>
        </w:rPr>
      </w:pPr>
      <w:r>
        <w:rPr>
          <w:szCs w:val="20"/>
          <w:lang w:val="en-US" w:eastAsia="nl-NL"/>
        </w:rPr>
        <w:t xml:space="preserve"> </w:t>
      </w:r>
    </w:p>
    <w:p w:rsidR="00D52E69" w:rsidRPr="00D8402D" w:rsidRDefault="00D52E69" w:rsidP="00DD702A">
      <w:pPr>
        <w:autoSpaceDE w:val="0"/>
        <w:autoSpaceDN w:val="0"/>
        <w:adjustRightInd w:val="0"/>
        <w:rPr>
          <w:rFonts w:cs="TimesNewRomanPSMT"/>
          <w:i/>
          <w:szCs w:val="20"/>
          <w:lang w:val="en-US"/>
        </w:rPr>
      </w:pPr>
    </w:p>
    <w:p w:rsidR="00D8402D" w:rsidRPr="00D8402D" w:rsidRDefault="00D8402D" w:rsidP="00DD702A">
      <w:pPr>
        <w:autoSpaceDE w:val="0"/>
        <w:autoSpaceDN w:val="0"/>
        <w:adjustRightInd w:val="0"/>
        <w:rPr>
          <w:rFonts w:cs="TimesNewRomanPSMT"/>
          <w:szCs w:val="20"/>
          <w:lang w:val="en-US"/>
        </w:rPr>
      </w:pPr>
    </w:p>
    <w:p w:rsidR="00DD702A" w:rsidRPr="00703075" w:rsidRDefault="00F3427F" w:rsidP="00DD702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703075">
        <w:rPr>
          <w:rFonts w:ascii="Times New Roman" w:hAnsi="Times New Roman" w:cs="Times New Roman"/>
          <w:sz w:val="24"/>
          <w:szCs w:val="24"/>
          <w:lang w:val="en-US"/>
        </w:rPr>
        <w:t>Indicate how much you agree or disagree with each of the following statements:</w:t>
      </w:r>
    </w:p>
    <w:p w:rsidR="00F3427F" w:rsidRPr="00703075" w:rsidRDefault="00F3427F" w:rsidP="00DD702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2" w:rightFromText="142" w:topFromText="142" w:bottomFromText="142" w:vertAnchor="text" w:tblpY="1"/>
        <w:tblOverlap w:val="never"/>
        <w:tblW w:w="92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798"/>
        <w:gridCol w:w="1358"/>
        <w:gridCol w:w="1358"/>
        <w:gridCol w:w="1358"/>
        <w:gridCol w:w="1358"/>
      </w:tblGrid>
      <w:tr w:rsidR="00DD702A" w:rsidRPr="00703075" w:rsidTr="00E25A38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02A" w:rsidRPr="00703075" w:rsidRDefault="00DD702A" w:rsidP="00E25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8402D" w:rsidP="00E25A3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8402D" w:rsidP="00E25A3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8402D" w:rsidP="00E25A3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8402D" w:rsidP="00E25A3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DD702A" w:rsidRPr="00703075" w:rsidTr="00E25A38">
        <w:trPr>
          <w:trHeight w:val="113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E25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ians should take a more prominent role in limiting use of unnecessary tes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B22" w:rsidRPr="00703075" w:rsidRDefault="00186C25" w:rsidP="00E25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try not to think about the cost to the health care system when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king treatment decision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E25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ians should be aware of the costs of the tests or treatments they recommend.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E25A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talk to patients about the costs of care when discussing treatment option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E25A3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ians should change their clinical practices (e.g., ordering, prescribing) if the costs of care they provide is higher than colleagues </w:t>
            </w:r>
            <w:r w:rsidR="00F3427F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care for similar patien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E2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</w:tbl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402D" w:rsidRPr="00703075" w:rsidRDefault="00D8402D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075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how much you agree or disagree with each of the following statements:</w:t>
      </w: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0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969"/>
        <w:gridCol w:w="1358"/>
        <w:gridCol w:w="1358"/>
        <w:gridCol w:w="1358"/>
        <w:gridCol w:w="1358"/>
      </w:tblGrid>
      <w:tr w:rsidR="00D8402D" w:rsidRPr="00703075" w:rsidTr="00E25A38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02D" w:rsidRPr="00703075" w:rsidRDefault="00D8402D" w:rsidP="00D840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</w:t>
            </w: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clinical practices (e.g., ordering, prescribing) are key drivers of high health care cos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 to society should be important in physician decisions to use or not to use an intervention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st of a test or medication is only important of the patient h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to pay for it out of pocket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unfair to ask physicians to be cost-conscious and still keep the welfare of their pa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ents foremost in their mind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-effectiveness data should be used to determine what treatments are offered to patien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ll be less satisfied with the care they receive from physicians who discuss costs when choosing tests and treatmen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tors are too busy to worry about the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sts of tests and procedure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</w:tbl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5A38" w:rsidRPr="00703075" w:rsidRDefault="00E25A38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5A38" w:rsidRPr="00703075" w:rsidRDefault="00E25A38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3075" w:rsidRDefault="00703075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075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how much you agree or disagree with each of the following statements:</w:t>
      </w: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794"/>
        <w:gridCol w:w="1358"/>
        <w:gridCol w:w="1358"/>
        <w:gridCol w:w="1358"/>
        <w:gridCol w:w="1358"/>
      </w:tblGrid>
      <w:tr w:rsidR="00D8402D" w:rsidRPr="00703075" w:rsidTr="00E25A38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02D" w:rsidRPr="00703075" w:rsidRDefault="00D8402D" w:rsidP="00D840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</w:t>
            </w: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ing to contain costs is the res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sibility of every physician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ging health care resources for </w:t>
            </w:r>
            <w:r w:rsidR="00DD702A" w:rsidRPr="0070307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l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is compatible with physicians’ obligation to serve </w:t>
            </w:r>
            <w:r w:rsidR="00DD702A" w:rsidRPr="0070307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dividual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.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iminating unnecessary tests and procedures will improve patient safety.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ing cost-conscious care will undermine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’ trust in physician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4C9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dering fewer tests and procedures will increase physicians’ risk of medical malpractice litigation.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</w:tbl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5A38" w:rsidRPr="00703075" w:rsidRDefault="00E25A38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075">
        <w:rPr>
          <w:rFonts w:ascii="Times New Roman" w:hAnsi="Times New Roman" w:cs="Times New Roman"/>
          <w:sz w:val="24"/>
          <w:szCs w:val="24"/>
          <w:lang w:val="en-US"/>
        </w:rPr>
        <w:lastRenderedPageBreak/>
        <w:t>Indicate how much you agree or disagree with each of the following statements:</w:t>
      </w: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427F" w:rsidRPr="00703075" w:rsidRDefault="00F3427F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702A" w:rsidRPr="00703075" w:rsidRDefault="00DD702A" w:rsidP="00DD70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794"/>
        <w:gridCol w:w="1358"/>
        <w:gridCol w:w="1358"/>
        <w:gridCol w:w="1358"/>
        <w:gridCol w:w="1358"/>
      </w:tblGrid>
      <w:tr w:rsidR="00D8402D" w:rsidRPr="00703075" w:rsidTr="00E25A38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8402D" w:rsidRPr="00703075" w:rsidRDefault="00D8402D" w:rsidP="00D840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</w:t>
            </w: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402D" w:rsidRPr="00703075" w:rsidRDefault="00D8402D" w:rsidP="00D840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consider a patient’s doubts and valu</w:t>
            </w:r>
            <w:r w:rsidR="00750B22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in their clinical decision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offer patients choices of care, taking advantages, disadv</w:t>
            </w:r>
            <w:r w:rsidR="00750B22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ges and costs into account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limit waste of car</w:t>
            </w:r>
            <w:r w:rsidR="00750B22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in their own hospital/clinic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ing more tests reduces a phys</w:t>
            </w:r>
            <w:r w:rsidR="00750B22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ians’ diagnostic uncertainty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ians should have sufficient knowledge of the interplay between </w:t>
            </w:r>
            <w:r w:rsidR="00750B22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antages/disadvant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s and costs of common tes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ing fewer tests and procedures w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 lead to more complication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find it unpleasant to talk abou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osts of tests or treatmen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  <w:tr w:rsidR="00DD702A" w:rsidRPr="00703075" w:rsidTr="00E25A38">
        <w:trPr>
          <w:trHeight w:val="113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186C25" w:rsidP="00750B2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 </w:t>
            </w:r>
            <w:r w:rsidR="00DD702A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 should discuss cost efficien</w:t>
            </w:r>
            <w:r w:rsidR="001474C9"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 of care with their patients.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702A" w:rsidRPr="00703075" w:rsidRDefault="00DD702A" w:rsidP="00234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○</w:t>
            </w:r>
          </w:p>
        </w:tc>
      </w:tr>
    </w:tbl>
    <w:p w:rsidR="0046425C" w:rsidRPr="0046425C" w:rsidRDefault="0046425C" w:rsidP="009636E0">
      <w:pPr>
        <w:spacing w:line="480" w:lineRule="auto"/>
        <w:rPr>
          <w:i/>
          <w:szCs w:val="20"/>
          <w:lang w:val="en-US"/>
        </w:rPr>
      </w:pPr>
    </w:p>
    <w:sectPr w:rsidR="0046425C" w:rsidRPr="004642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5E0" w:rsidRDefault="002A65E0" w:rsidP="00B527B4">
      <w:r>
        <w:separator/>
      </w:r>
    </w:p>
  </w:endnote>
  <w:endnote w:type="continuationSeparator" w:id="0">
    <w:p w:rsidR="002A65E0" w:rsidRDefault="002A65E0" w:rsidP="00B52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5E0" w:rsidRDefault="002A65E0" w:rsidP="00B527B4">
      <w:r>
        <w:separator/>
      </w:r>
    </w:p>
  </w:footnote>
  <w:footnote w:type="continuationSeparator" w:id="0">
    <w:p w:rsidR="002A65E0" w:rsidRDefault="002A65E0" w:rsidP="00B527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7B4" w:rsidRDefault="00B527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02A"/>
    <w:rsid w:val="0003765D"/>
    <w:rsid w:val="000C68BA"/>
    <w:rsid w:val="001474C9"/>
    <w:rsid w:val="00186C25"/>
    <w:rsid w:val="002A65E0"/>
    <w:rsid w:val="00434597"/>
    <w:rsid w:val="0046425C"/>
    <w:rsid w:val="005C4CCB"/>
    <w:rsid w:val="00703075"/>
    <w:rsid w:val="00750B22"/>
    <w:rsid w:val="008E5D1E"/>
    <w:rsid w:val="009636E0"/>
    <w:rsid w:val="00B527B4"/>
    <w:rsid w:val="00D52E69"/>
    <w:rsid w:val="00D8402D"/>
    <w:rsid w:val="00DD702A"/>
    <w:rsid w:val="00E25A38"/>
    <w:rsid w:val="00EA77A0"/>
    <w:rsid w:val="00F3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02A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0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27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7B4"/>
  </w:style>
  <w:style w:type="paragraph" w:styleId="Footer">
    <w:name w:val="footer"/>
    <w:basedOn w:val="Normal"/>
    <w:link w:val="FooterChar"/>
    <w:uiPriority w:val="99"/>
    <w:unhideWhenUsed/>
    <w:rsid w:val="00B527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7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02A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0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27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7B4"/>
  </w:style>
  <w:style w:type="paragraph" w:styleId="Footer">
    <w:name w:val="footer"/>
    <w:basedOn w:val="Normal"/>
    <w:link w:val="FooterChar"/>
    <w:uiPriority w:val="99"/>
    <w:unhideWhenUsed/>
    <w:rsid w:val="00B527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ang, Serge (EDUC)</dc:creator>
  <cp:keywords/>
  <dc:description/>
  <cp:lastModifiedBy>Rosel, Myra</cp:lastModifiedBy>
  <cp:revision>5</cp:revision>
  <cp:lastPrinted>2020-01-30T12:39:00Z</cp:lastPrinted>
  <dcterms:created xsi:type="dcterms:W3CDTF">2020-01-30T12:38:00Z</dcterms:created>
  <dcterms:modified xsi:type="dcterms:W3CDTF">2020-02-15T02:23:00Z</dcterms:modified>
</cp:coreProperties>
</file>